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65381" w14:textId="77777777" w:rsidR="001E5242" w:rsidRPr="002D1913" w:rsidRDefault="001E5242" w:rsidP="001E5242">
      <w:r w:rsidRPr="002D1913">
        <w:rPr>
          <w:b/>
        </w:rPr>
        <w:t xml:space="preserve">Table </w:t>
      </w:r>
      <w:r w:rsidRPr="002D1913">
        <w:rPr>
          <w:rFonts w:eastAsiaTheme="minorEastAsia"/>
          <w:b/>
        </w:rPr>
        <w:t>S2</w:t>
      </w:r>
      <w:r w:rsidRPr="002D1913">
        <w:rPr>
          <w:b/>
        </w:rPr>
        <w:t>.</w:t>
      </w:r>
      <w:r w:rsidRPr="002D1913">
        <w:t xml:space="preserve">  Plasmids used in this study.</w:t>
      </w:r>
    </w:p>
    <w:tbl>
      <w:tblPr>
        <w:tblW w:w="658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4950"/>
      </w:tblGrid>
      <w:tr w:rsidR="001E5242" w:rsidRPr="002D1913" w14:paraId="11BD6E7A" w14:textId="77777777" w:rsidTr="00030B1E"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 w14:paraId="72CE4045" w14:textId="77777777" w:rsidR="001E5242" w:rsidRPr="002D1913" w:rsidRDefault="001E5242" w:rsidP="00030B1E">
            <w:r w:rsidRPr="002D1913">
              <w:t>Plasmid nam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 w14:paraId="6D84910C" w14:textId="77777777" w:rsidR="001E5242" w:rsidRPr="002D1913" w:rsidRDefault="001E5242" w:rsidP="00030B1E">
            <w:pPr>
              <w:tabs>
                <w:tab w:val="left" w:pos="4644"/>
              </w:tabs>
              <w:ind w:right="-108"/>
            </w:pPr>
            <w:r w:rsidRPr="002D1913">
              <w:rPr>
                <w:rFonts w:eastAsiaTheme="minorEastAsia"/>
                <w:bCs/>
              </w:rPr>
              <w:t>Description</w:t>
            </w:r>
          </w:p>
        </w:tc>
      </w:tr>
      <w:tr w:rsidR="001E5242" w:rsidRPr="002D1913" w14:paraId="2DB1274C" w14:textId="77777777" w:rsidTr="00030B1E">
        <w:trPr>
          <w:trHeight w:val="432"/>
        </w:trPr>
        <w:tc>
          <w:tcPr>
            <w:tcW w:w="1638" w:type="dxa"/>
          </w:tcPr>
          <w:p w14:paraId="2B43EE33" w14:textId="77777777" w:rsidR="001E5242" w:rsidRPr="002D1913" w:rsidRDefault="001E5242" w:rsidP="00030B1E">
            <w:pPr>
              <w:rPr>
                <w:rFonts w:eastAsia="宋体"/>
              </w:rPr>
            </w:pPr>
            <w:proofErr w:type="gramStart"/>
            <w:r w:rsidRPr="002D1913">
              <w:t>pHG323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6815F6FD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rFonts w:eastAsia="｣ﾍ｣ﾓ ﾃｯ"/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GAL1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 w:rsidRPr="002D1913">
              <w:rPr>
                <w:i/>
              </w:rPr>
              <w:t>-MPS3, LEU2</w:t>
            </w:r>
          </w:p>
        </w:tc>
      </w:tr>
      <w:tr w:rsidR="001E5242" w:rsidRPr="002D1913" w14:paraId="6250135B" w14:textId="77777777" w:rsidTr="00030B1E">
        <w:trPr>
          <w:trHeight w:val="432"/>
        </w:trPr>
        <w:tc>
          <w:tcPr>
            <w:tcW w:w="1638" w:type="dxa"/>
          </w:tcPr>
          <w:p w14:paraId="003D4ADB" w14:textId="77777777" w:rsidR="001E5242" w:rsidRPr="002D1913" w:rsidRDefault="001E5242" w:rsidP="00030B1E">
            <w:proofErr w:type="gramStart"/>
            <w:r w:rsidRPr="002D1913">
              <w:t>pHG348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4A6D6888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GAL1</w:t>
            </w:r>
            <w:r w:rsidRPr="002D1913">
              <w:rPr>
                <w:i/>
              </w:rPr>
              <w:t>-GFP-mps3-nc, LEU2</w:t>
            </w:r>
          </w:p>
        </w:tc>
      </w:tr>
      <w:tr w:rsidR="001E5242" w:rsidRPr="002D1913" w14:paraId="5F1A4A6E" w14:textId="77777777" w:rsidTr="00030B1E">
        <w:trPr>
          <w:trHeight w:val="432"/>
        </w:trPr>
        <w:tc>
          <w:tcPr>
            <w:tcW w:w="1638" w:type="dxa"/>
          </w:tcPr>
          <w:p w14:paraId="35036C24" w14:textId="77777777" w:rsidR="001E5242" w:rsidRPr="002D1913" w:rsidRDefault="001E5242" w:rsidP="00030B1E">
            <w:proofErr w:type="gramStart"/>
            <w:r w:rsidRPr="002D1913">
              <w:t>pHG350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5F587200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DMC1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 w:rsidRPr="002D1913">
              <w:rPr>
                <w:i/>
              </w:rPr>
              <w:t>-MPS3, LEU2</w:t>
            </w:r>
          </w:p>
        </w:tc>
      </w:tr>
      <w:tr w:rsidR="001E5242" w:rsidRPr="002D1913" w14:paraId="572118A4" w14:textId="77777777" w:rsidTr="00030B1E">
        <w:trPr>
          <w:trHeight w:val="432"/>
        </w:trPr>
        <w:tc>
          <w:tcPr>
            <w:tcW w:w="1638" w:type="dxa"/>
          </w:tcPr>
          <w:p w14:paraId="0EA65566" w14:textId="77777777" w:rsidR="001E5242" w:rsidRPr="002D1913" w:rsidRDefault="001E5242" w:rsidP="00030B1E">
            <w:proofErr w:type="gramStart"/>
            <w:r w:rsidRPr="002D1913">
              <w:t>pHG358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1E26F210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GAL1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 w:rsidRPr="002D1913">
              <w:rPr>
                <w:i/>
              </w:rPr>
              <w:t>-mps3-S70A, LEU2</w:t>
            </w:r>
          </w:p>
        </w:tc>
      </w:tr>
      <w:tr w:rsidR="001E5242" w:rsidRPr="002D1913" w14:paraId="2E5765D6" w14:textId="77777777" w:rsidTr="00030B1E">
        <w:trPr>
          <w:trHeight w:val="432"/>
        </w:trPr>
        <w:tc>
          <w:tcPr>
            <w:tcW w:w="1638" w:type="dxa"/>
          </w:tcPr>
          <w:p w14:paraId="2BBB3AB3" w14:textId="77777777" w:rsidR="001E5242" w:rsidRPr="002D1913" w:rsidRDefault="001E5242" w:rsidP="00030B1E">
            <w:proofErr w:type="gramStart"/>
            <w:r w:rsidRPr="002D1913">
              <w:t>pHG363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48C7A6D0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DMC1</w:t>
            </w:r>
            <w:r w:rsidRPr="002D1913">
              <w:rPr>
                <w:i/>
              </w:rPr>
              <w:t>-GFP-mps3-nc, LEU2</w:t>
            </w:r>
          </w:p>
        </w:tc>
      </w:tr>
      <w:tr w:rsidR="001E5242" w:rsidRPr="002D1913" w14:paraId="3444667E" w14:textId="77777777" w:rsidTr="00030B1E">
        <w:trPr>
          <w:trHeight w:val="432"/>
        </w:trPr>
        <w:tc>
          <w:tcPr>
            <w:tcW w:w="1638" w:type="dxa"/>
          </w:tcPr>
          <w:p w14:paraId="69EA8846" w14:textId="77777777" w:rsidR="001E5242" w:rsidRPr="002D1913" w:rsidRDefault="001E5242" w:rsidP="00030B1E">
            <w:proofErr w:type="gramStart"/>
            <w:r w:rsidRPr="002D1913">
              <w:t>pHG375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657AD4D9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DMC1</w:t>
            </w:r>
            <w:r w:rsidRPr="002D1913">
              <w:rPr>
                <w:i/>
              </w:rPr>
              <w:t>-GFP-mps3-S70A, LEU2</w:t>
            </w:r>
          </w:p>
        </w:tc>
      </w:tr>
      <w:tr w:rsidR="001E5242" w:rsidRPr="002D1913" w14:paraId="5491834D" w14:textId="77777777" w:rsidTr="00030B1E">
        <w:trPr>
          <w:trHeight w:val="432"/>
        </w:trPr>
        <w:tc>
          <w:tcPr>
            <w:tcW w:w="1638" w:type="dxa"/>
          </w:tcPr>
          <w:p w14:paraId="3F1CCB90" w14:textId="77777777" w:rsidR="001E5242" w:rsidRPr="002D1913" w:rsidRDefault="001E5242" w:rsidP="00030B1E">
            <w:proofErr w:type="gramStart"/>
            <w:r w:rsidRPr="002D1913">
              <w:t>pHG376</w:t>
            </w:r>
            <w:proofErr w:type="gramEnd"/>
            <w:r w:rsidRPr="002D1913">
              <w:t xml:space="preserve">  </w:t>
            </w:r>
          </w:p>
        </w:tc>
        <w:tc>
          <w:tcPr>
            <w:tcW w:w="4950" w:type="dxa"/>
          </w:tcPr>
          <w:p w14:paraId="4EBA1A58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GAL1</w:t>
            </w:r>
            <w:r w:rsidRPr="002D1913">
              <w:rPr>
                <w:i/>
              </w:rPr>
              <w:t>-GFP-mps3-S70D, LEU2</w:t>
            </w:r>
          </w:p>
        </w:tc>
      </w:tr>
      <w:tr w:rsidR="001E5242" w:rsidRPr="002D1913" w14:paraId="2F2AB2FF" w14:textId="77777777" w:rsidTr="00030B1E">
        <w:trPr>
          <w:trHeight w:val="432"/>
        </w:trPr>
        <w:tc>
          <w:tcPr>
            <w:tcW w:w="1638" w:type="dxa"/>
          </w:tcPr>
          <w:p w14:paraId="6D66F8F0" w14:textId="77777777" w:rsidR="001E5242" w:rsidRPr="002D1913" w:rsidRDefault="001E5242" w:rsidP="00030B1E">
            <w:proofErr w:type="gramStart"/>
            <w:r w:rsidRPr="002D1913">
              <w:t>pHG380</w:t>
            </w:r>
            <w:proofErr w:type="gramEnd"/>
          </w:p>
        </w:tc>
        <w:tc>
          <w:tcPr>
            <w:tcW w:w="4950" w:type="dxa"/>
          </w:tcPr>
          <w:p w14:paraId="2268F278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DMC1</w:t>
            </w:r>
            <w:r w:rsidRPr="002D1913">
              <w:rPr>
                <w:i/>
              </w:rPr>
              <w:t>-GFP-mps3-S70D, LEU2</w:t>
            </w:r>
          </w:p>
        </w:tc>
      </w:tr>
      <w:tr w:rsidR="001E5242" w:rsidRPr="002D1913" w14:paraId="0092AF1D" w14:textId="77777777" w:rsidTr="00030B1E">
        <w:trPr>
          <w:trHeight w:val="432"/>
        </w:trPr>
        <w:tc>
          <w:tcPr>
            <w:tcW w:w="1638" w:type="dxa"/>
          </w:tcPr>
          <w:p w14:paraId="1421AC78" w14:textId="77777777" w:rsidR="001E5242" w:rsidRPr="002D1913" w:rsidRDefault="001E5242" w:rsidP="00030B1E">
            <w:proofErr w:type="gramStart"/>
            <w:r w:rsidRPr="002D1913">
              <w:t>pHG431</w:t>
            </w:r>
            <w:proofErr w:type="gramEnd"/>
          </w:p>
        </w:tc>
        <w:tc>
          <w:tcPr>
            <w:tcW w:w="4950" w:type="dxa"/>
          </w:tcPr>
          <w:p w14:paraId="6AE2242C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DMC1</w:t>
            </w:r>
            <w:r w:rsidRPr="002D1913">
              <w:rPr>
                <w:i/>
              </w:rPr>
              <w:t>-TEVprotease, URA3</w:t>
            </w:r>
          </w:p>
        </w:tc>
      </w:tr>
      <w:tr w:rsidR="001E5242" w:rsidRPr="002D1913" w14:paraId="784D2FBA" w14:textId="77777777" w:rsidTr="00030B1E">
        <w:trPr>
          <w:trHeight w:val="432"/>
        </w:trPr>
        <w:tc>
          <w:tcPr>
            <w:tcW w:w="1638" w:type="dxa"/>
          </w:tcPr>
          <w:p w14:paraId="16549A38" w14:textId="77777777" w:rsidR="001E5242" w:rsidRPr="002D1913" w:rsidRDefault="001E5242" w:rsidP="00030B1E">
            <w:proofErr w:type="gramStart"/>
            <w:r w:rsidRPr="002D1913">
              <w:t>pHG454</w:t>
            </w:r>
            <w:proofErr w:type="gramEnd"/>
          </w:p>
        </w:tc>
        <w:tc>
          <w:tcPr>
            <w:tcW w:w="4950" w:type="dxa"/>
          </w:tcPr>
          <w:p w14:paraId="46AD100A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MPS3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 w:rsidRPr="002D1913">
              <w:rPr>
                <w:i/>
              </w:rPr>
              <w:t>-MPS3, URA3</w:t>
            </w:r>
          </w:p>
        </w:tc>
      </w:tr>
      <w:tr w:rsidR="00D920A5" w:rsidRPr="002D1913" w14:paraId="5D57F0D7" w14:textId="77777777" w:rsidTr="00030B1E">
        <w:trPr>
          <w:trHeight w:val="432"/>
        </w:trPr>
        <w:tc>
          <w:tcPr>
            <w:tcW w:w="1638" w:type="dxa"/>
          </w:tcPr>
          <w:p w14:paraId="442CDDDE" w14:textId="77777777" w:rsidR="00D920A5" w:rsidRPr="002D1913" w:rsidRDefault="00D920A5" w:rsidP="00030B1E">
            <w:proofErr w:type="gramStart"/>
            <w:r>
              <w:t>pHG459</w:t>
            </w:r>
            <w:proofErr w:type="gramEnd"/>
          </w:p>
        </w:tc>
        <w:tc>
          <w:tcPr>
            <w:tcW w:w="4950" w:type="dxa"/>
          </w:tcPr>
          <w:p w14:paraId="08486BB0" w14:textId="77777777" w:rsidR="00D920A5" w:rsidRPr="002D1913" w:rsidRDefault="00D920A5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MPS3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>
              <w:rPr>
                <w:i/>
              </w:rPr>
              <w:t>-mps3-nc</w:t>
            </w:r>
            <w:r w:rsidRPr="002D1913">
              <w:rPr>
                <w:i/>
              </w:rPr>
              <w:t>, URA3</w:t>
            </w:r>
          </w:p>
        </w:tc>
      </w:tr>
      <w:tr w:rsidR="001E5242" w:rsidRPr="002D1913" w14:paraId="5E633369" w14:textId="77777777" w:rsidTr="00030B1E">
        <w:trPr>
          <w:trHeight w:val="432"/>
        </w:trPr>
        <w:tc>
          <w:tcPr>
            <w:tcW w:w="1638" w:type="dxa"/>
          </w:tcPr>
          <w:p w14:paraId="11BF40E6" w14:textId="77777777" w:rsidR="001E5242" w:rsidRPr="002D1913" w:rsidRDefault="001E5242" w:rsidP="00030B1E">
            <w:proofErr w:type="gramStart"/>
            <w:r w:rsidRPr="002D1913">
              <w:t>pHG465</w:t>
            </w:r>
            <w:proofErr w:type="gramEnd"/>
          </w:p>
        </w:tc>
        <w:tc>
          <w:tcPr>
            <w:tcW w:w="4950" w:type="dxa"/>
          </w:tcPr>
          <w:p w14:paraId="71297465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KAR1</w:t>
            </w:r>
            <w:r w:rsidRPr="002D1913">
              <w:rPr>
                <w:i/>
              </w:rPr>
              <w:t>-</w:t>
            </w:r>
            <w:r w:rsidRPr="002D1913">
              <w:rPr>
                <w:rFonts w:eastAsiaTheme="minorEastAsia"/>
                <w:i/>
              </w:rPr>
              <w:t>GFP</w:t>
            </w:r>
            <w:r w:rsidRPr="002D1913">
              <w:rPr>
                <w:i/>
              </w:rPr>
              <w:t>-KAR1, URA3</w:t>
            </w:r>
          </w:p>
        </w:tc>
      </w:tr>
      <w:tr w:rsidR="001E5242" w:rsidRPr="002D1913" w14:paraId="7D047B3E" w14:textId="77777777" w:rsidTr="00030B1E">
        <w:trPr>
          <w:trHeight w:val="432"/>
        </w:trPr>
        <w:tc>
          <w:tcPr>
            <w:tcW w:w="1638" w:type="dxa"/>
          </w:tcPr>
          <w:p w14:paraId="1EB83291" w14:textId="77777777" w:rsidR="001E5242" w:rsidRPr="002D1913" w:rsidRDefault="001E5242" w:rsidP="00030B1E">
            <w:proofErr w:type="gramStart"/>
            <w:r w:rsidRPr="002D1913">
              <w:t>pHG468</w:t>
            </w:r>
            <w:proofErr w:type="gramEnd"/>
          </w:p>
        </w:tc>
        <w:tc>
          <w:tcPr>
            <w:tcW w:w="4950" w:type="dxa"/>
          </w:tcPr>
          <w:p w14:paraId="1B789BFA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MPS3</w:t>
            </w:r>
            <w:r w:rsidRPr="002D1913">
              <w:rPr>
                <w:i/>
              </w:rPr>
              <w:t>-</w:t>
            </w:r>
            <w:r>
              <w:rPr>
                <w:rFonts w:eastAsiaTheme="minorEastAsia"/>
                <w:i/>
              </w:rPr>
              <w:t>RFP</w:t>
            </w:r>
            <w:r w:rsidRPr="002D1913">
              <w:rPr>
                <w:i/>
              </w:rPr>
              <w:t>-MPS3, URA3</w:t>
            </w:r>
          </w:p>
        </w:tc>
      </w:tr>
      <w:tr w:rsidR="001E5242" w:rsidRPr="002D1913" w14:paraId="256B1F5C" w14:textId="77777777" w:rsidTr="00030B1E">
        <w:trPr>
          <w:trHeight w:val="432"/>
        </w:trPr>
        <w:tc>
          <w:tcPr>
            <w:tcW w:w="1638" w:type="dxa"/>
            <w:tcBorders>
              <w:bottom w:val="single" w:sz="4" w:space="0" w:color="000000"/>
            </w:tcBorders>
          </w:tcPr>
          <w:p w14:paraId="2FF8E6EC" w14:textId="77777777" w:rsidR="001E5242" w:rsidRPr="002D1913" w:rsidRDefault="001E5242" w:rsidP="00030B1E">
            <w:proofErr w:type="gramStart"/>
            <w:r w:rsidRPr="002D1913">
              <w:t>pHG501</w:t>
            </w:r>
            <w:proofErr w:type="gramEnd"/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 w14:paraId="7ABFA6B3" w14:textId="77777777" w:rsidR="001E5242" w:rsidRPr="002D1913" w:rsidRDefault="001E5242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i/>
              </w:rPr>
              <w:t>P</w:t>
            </w:r>
            <w:r w:rsidRPr="002D1913">
              <w:rPr>
                <w:i/>
                <w:vertAlign w:val="subscript"/>
              </w:rPr>
              <w:t>KAR1</w:t>
            </w:r>
            <w:r w:rsidRPr="002D1913">
              <w:rPr>
                <w:i/>
              </w:rPr>
              <w:t>-</w:t>
            </w:r>
            <w:r>
              <w:rPr>
                <w:rFonts w:eastAsiaTheme="minorEastAsia"/>
                <w:i/>
              </w:rPr>
              <w:t>RFP</w:t>
            </w:r>
            <w:r w:rsidRPr="002D1913">
              <w:rPr>
                <w:i/>
              </w:rPr>
              <w:t>-KAR1, LEU2</w:t>
            </w:r>
          </w:p>
        </w:tc>
      </w:tr>
    </w:tbl>
    <w:p w14:paraId="199EC97E" w14:textId="77777777" w:rsidR="00946548" w:rsidRPr="001E5242" w:rsidRDefault="00946548">
      <w:pPr>
        <w:rPr>
          <w:b/>
        </w:rPr>
      </w:pPr>
      <w:bookmarkStart w:id="0" w:name="_GoBack"/>
      <w:bookmarkEnd w:id="0"/>
    </w:p>
    <w:sectPr w:rsidR="00946548" w:rsidRPr="001E5242" w:rsidSect="00623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｣ﾍ｣ﾓ ﾃｯ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42"/>
    <w:rsid w:val="001E5242"/>
    <w:rsid w:val="0062353B"/>
    <w:rsid w:val="00946548"/>
    <w:rsid w:val="00D9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4F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4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4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Macintosh Word</Application>
  <DocSecurity>0</DocSecurity>
  <Lines>3</Lines>
  <Paragraphs>1</Paragraphs>
  <ScaleCrop>false</ScaleCrop>
  <Company>FSU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Yu</dc:creator>
  <cp:keywords/>
  <dc:description/>
  <cp:lastModifiedBy>H. Yu</cp:lastModifiedBy>
  <cp:revision>2</cp:revision>
  <dcterms:created xsi:type="dcterms:W3CDTF">2017-04-10T17:49:00Z</dcterms:created>
  <dcterms:modified xsi:type="dcterms:W3CDTF">2017-05-04T21:45:00Z</dcterms:modified>
</cp:coreProperties>
</file>